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BC944" w14:textId="75F51C7E" w:rsidR="0086151C" w:rsidRPr="008F7189" w:rsidRDefault="00DB61CF" w:rsidP="00525BCD">
      <w:pPr>
        <w:ind w:left="-1276" w:right="-1425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1:</w:t>
      </w:r>
      <w:r w:rsidR="0064632F" w:rsidRPr="008F718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D5075" w:rsidRPr="008F718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="005D5075" w:rsidRPr="008F718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5D5075" w:rsidRPr="008F7189">
        <w:rPr>
          <w:rFonts w:ascii="Arial" w:hAnsi="Arial" w:cs="Arial"/>
          <w:b/>
          <w:sz w:val="20"/>
          <w:szCs w:val="20"/>
          <w:lang w:val="en-US"/>
        </w:rPr>
        <w:t>1.</w:t>
      </w:r>
      <w:r w:rsidR="005D5075" w:rsidRPr="008F7189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086676" w:rsidRPr="008F7189">
        <w:rPr>
          <w:rFonts w:ascii="Arial" w:hAnsi="Arial" w:cs="Arial"/>
          <w:sz w:val="20"/>
          <w:szCs w:val="20"/>
          <w:lang w:val="en-US"/>
        </w:rPr>
        <w:t>Samples composition for the</w:t>
      </w:r>
      <w:r w:rsidR="005D5075" w:rsidRPr="008F7189">
        <w:rPr>
          <w:rFonts w:ascii="Arial" w:hAnsi="Arial" w:cs="Arial"/>
          <w:sz w:val="20"/>
          <w:szCs w:val="20"/>
          <w:lang w:val="en-US"/>
        </w:rPr>
        <w:t xml:space="preserve"> </w:t>
      </w:r>
      <w:r w:rsidR="00EF02C7" w:rsidRPr="008F7189">
        <w:rPr>
          <w:rFonts w:ascii="Arial" w:hAnsi="Arial" w:cs="Arial"/>
          <w:sz w:val="20"/>
          <w:szCs w:val="20"/>
          <w:lang w:val="en-US"/>
        </w:rPr>
        <w:t xml:space="preserve">reliability and validity </w:t>
      </w:r>
      <w:r w:rsidR="00770248" w:rsidRPr="008F7189">
        <w:rPr>
          <w:rFonts w:ascii="Arial" w:hAnsi="Arial" w:cs="Arial"/>
          <w:sz w:val="20"/>
          <w:szCs w:val="20"/>
          <w:lang w:val="en-US"/>
        </w:rPr>
        <w:t>study</w:t>
      </w:r>
      <w:r w:rsidR="00DB045D" w:rsidRPr="008F7189">
        <w:rPr>
          <w:rFonts w:ascii="Arial" w:hAnsi="Arial" w:cs="Arial"/>
          <w:sz w:val="20"/>
          <w:szCs w:val="20"/>
          <w:lang w:val="en-US"/>
        </w:rPr>
        <w:t xml:space="preserve"> of SAYCARE </w:t>
      </w:r>
      <w:r w:rsidR="00E53428" w:rsidRPr="008F7189">
        <w:rPr>
          <w:rFonts w:ascii="Arial" w:hAnsi="Arial" w:cs="Arial"/>
          <w:sz w:val="20"/>
          <w:szCs w:val="20"/>
          <w:lang w:val="en-US"/>
        </w:rPr>
        <w:t>sedentary behavior</w:t>
      </w:r>
      <w:r w:rsidR="00DB045D" w:rsidRPr="008F7189">
        <w:rPr>
          <w:rFonts w:ascii="Arial" w:hAnsi="Arial" w:cs="Arial"/>
          <w:sz w:val="20"/>
          <w:szCs w:val="20"/>
          <w:lang w:val="en-US"/>
        </w:rPr>
        <w:t xml:space="preserve"> questionnaire</w:t>
      </w:r>
      <w:r w:rsidR="005D5075" w:rsidRPr="008F7189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="005D5075" w:rsidRPr="008F7189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11401" w:type="dxa"/>
        <w:tblInd w:w="-13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36"/>
        <w:gridCol w:w="1107"/>
        <w:gridCol w:w="1383"/>
        <w:gridCol w:w="1134"/>
        <w:gridCol w:w="1134"/>
        <w:gridCol w:w="850"/>
        <w:gridCol w:w="1479"/>
        <w:gridCol w:w="851"/>
      </w:tblGrid>
      <w:tr w:rsidR="009C363F" w:rsidRPr="008F7189" w14:paraId="1F26AF28" w14:textId="7F199033" w:rsidTr="009C363F">
        <w:tc>
          <w:tcPr>
            <w:tcW w:w="2127" w:type="dxa"/>
            <w:tcBorders>
              <w:bottom w:val="nil"/>
            </w:tcBorders>
            <w:vAlign w:val="center"/>
          </w:tcPr>
          <w:p w14:paraId="7E0C29AE" w14:textId="6830977C" w:rsidR="000435D0" w:rsidRPr="008F7189" w:rsidRDefault="000435D0" w:rsidP="00086676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Align w:val="center"/>
          </w:tcPr>
          <w:p w14:paraId="33A80288" w14:textId="59671C5E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2490" w:type="dxa"/>
            <w:gridSpan w:val="2"/>
            <w:vAlign w:val="center"/>
          </w:tcPr>
          <w:p w14:paraId="775A7114" w14:textId="055A1230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134" w:type="dxa"/>
            <w:vAlign w:val="center"/>
          </w:tcPr>
          <w:p w14:paraId="63B104D3" w14:textId="6B78761B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134" w:type="dxa"/>
            <w:vAlign w:val="center"/>
          </w:tcPr>
          <w:p w14:paraId="1912F689" w14:textId="0757CC45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850" w:type="dxa"/>
            <w:vAlign w:val="center"/>
          </w:tcPr>
          <w:p w14:paraId="07889E1F" w14:textId="4E441A41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Peru</w:t>
            </w:r>
          </w:p>
        </w:tc>
        <w:tc>
          <w:tcPr>
            <w:tcW w:w="1479" w:type="dxa"/>
            <w:vAlign w:val="center"/>
          </w:tcPr>
          <w:p w14:paraId="0CCA4AC3" w14:textId="25B00961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Urugua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BE0285" w14:textId="7196BAFA" w:rsidR="000435D0" w:rsidRPr="008F7189" w:rsidRDefault="00E92DC2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9C363F" w:rsidRPr="008F7189" w14:paraId="7DF5CA84" w14:textId="1E7363E3" w:rsidTr="009C363F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173F073" w14:textId="77777777" w:rsidR="000435D0" w:rsidRPr="008F7189" w:rsidRDefault="000435D0" w:rsidP="00B4154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7DC0C85" w14:textId="6D6498F0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Buenos Aire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2FD9329E" w14:textId="474C3310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Teresina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3A77B6B5" w14:textId="20B7A27E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A91965" w14:textId="3FE1747F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Santiag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3FF0C9" w14:textId="54F81A78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Medell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053898" w14:textId="4D1C560B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Lima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658F682" w14:textId="531DC5C7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Montevide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CBBE73" w14:textId="77777777" w:rsidR="000435D0" w:rsidRPr="008F7189" w:rsidRDefault="000435D0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363F" w:rsidRPr="008F7189" w14:paraId="4762B3DD" w14:textId="77777777" w:rsidTr="009C363F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521DE5C" w14:textId="2B3055A7" w:rsidR="00086676" w:rsidRPr="008F7189" w:rsidRDefault="00086676" w:rsidP="00F42C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b/>
                <w:sz w:val="20"/>
                <w:szCs w:val="20"/>
              </w:rPr>
              <w:t>Children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14:paraId="1F5C3EC6" w14:textId="77777777" w:rsidR="00086676" w:rsidRPr="008F7189" w:rsidRDefault="00086676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vAlign w:val="center"/>
          </w:tcPr>
          <w:p w14:paraId="30E0F31E" w14:textId="77777777" w:rsidR="00086676" w:rsidRPr="008F7189" w:rsidRDefault="00086676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40DBA0C9" w14:textId="77777777" w:rsidR="00086676" w:rsidRPr="008F7189" w:rsidRDefault="00086676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4B42585" w14:textId="77777777" w:rsidR="00086676" w:rsidRPr="008F7189" w:rsidRDefault="00086676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E104BBD" w14:textId="77777777" w:rsidR="00086676" w:rsidRPr="008F7189" w:rsidRDefault="00086676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2366521" w14:textId="77777777" w:rsidR="00086676" w:rsidRPr="008F7189" w:rsidRDefault="00086676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</w:tcPr>
          <w:p w14:paraId="5BD28A2A" w14:textId="77777777" w:rsidR="00086676" w:rsidRPr="008F7189" w:rsidRDefault="00086676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70B4BAB" w14:textId="77777777" w:rsidR="00086676" w:rsidRPr="008F7189" w:rsidRDefault="00086676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363F" w:rsidRPr="008F7189" w14:paraId="1D955B36" w14:textId="62562A73" w:rsidTr="009C363F">
        <w:tc>
          <w:tcPr>
            <w:tcW w:w="2127" w:type="dxa"/>
            <w:tcBorders>
              <w:top w:val="nil"/>
              <w:bottom w:val="nil"/>
            </w:tcBorders>
          </w:tcPr>
          <w:p w14:paraId="2A1A453C" w14:textId="0837DE66" w:rsidR="000435D0" w:rsidRPr="008F7189" w:rsidRDefault="000435D0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 xml:space="preserve">Reliability </w:t>
            </w:r>
            <w:r w:rsidR="00F42C89" w:rsidRPr="008F7189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4CDECF03" w14:textId="26677856" w:rsidR="000435D0" w:rsidRPr="008F7189" w:rsidRDefault="00A63C3D" w:rsidP="00086676">
            <w:pPr>
              <w:spacing w:before="120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D6607C" w:rsidRPr="008F71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AB8731E" w14:textId="56670E28" w:rsidR="000435D0" w:rsidRPr="008F7189" w:rsidRDefault="003B7EB1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44139B" w:rsidRPr="008F71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1251540" w14:textId="1C155ABF" w:rsidR="000435D0" w:rsidRPr="008F7189" w:rsidRDefault="003B7EB1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44139B" w:rsidRPr="008F718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CF96F" w14:textId="1269FA43" w:rsidR="000435D0" w:rsidRPr="008F7189" w:rsidRDefault="003B7EB1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44139B" w:rsidRPr="008F71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EA1893" w14:textId="0AE25B00" w:rsidR="000435D0" w:rsidRPr="008F7189" w:rsidRDefault="003B7EB1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44139B" w:rsidRPr="008F718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BDA5FC" w14:textId="5D25ABC9" w:rsidR="000435D0" w:rsidRPr="008F7189" w:rsidRDefault="003B7EB1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44139B" w:rsidRPr="008F71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4F2D446E" w14:textId="65C1B2AC" w:rsidR="000435D0" w:rsidRPr="008F7189" w:rsidRDefault="003B7EB1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44139B" w:rsidRPr="008F71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A77477" w14:textId="70C78DD8" w:rsidR="000435D0" w:rsidRPr="008F7189" w:rsidRDefault="003B7EB1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9C363F" w:rsidRPr="008F7189" w14:paraId="40BBE86A" w14:textId="192BC848" w:rsidTr="009C363F">
        <w:tc>
          <w:tcPr>
            <w:tcW w:w="2127" w:type="dxa"/>
            <w:tcBorders>
              <w:top w:val="nil"/>
              <w:bottom w:val="nil"/>
            </w:tcBorders>
          </w:tcPr>
          <w:p w14:paraId="05D8F5F8" w14:textId="59705527" w:rsidR="000435D0" w:rsidRPr="008F7189" w:rsidRDefault="000435D0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 xml:space="preserve">Validity </w:t>
            </w:r>
            <w:r w:rsidR="00F42C89" w:rsidRPr="008F7189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F60EC47" w14:textId="2C4AABD6" w:rsidR="000435D0" w:rsidRPr="008F7189" w:rsidRDefault="000435D0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455610B" w14:textId="6A62812A" w:rsidR="000435D0" w:rsidRPr="008F7189" w:rsidRDefault="0044139B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5D5075" w:rsidRPr="008F718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A78C994" w14:textId="493C7D90" w:rsidR="000435D0" w:rsidRPr="008F7189" w:rsidRDefault="0044139B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5D5075" w:rsidRPr="008F718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D9D981" w14:textId="21F6849A" w:rsidR="000435D0" w:rsidRPr="008F7189" w:rsidRDefault="000435D0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7A002D" w14:textId="7EDDC2C4" w:rsidR="000435D0" w:rsidRPr="008F7189" w:rsidRDefault="0044139B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5D5075" w:rsidRPr="008F71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65C824" w14:textId="577EEAAE" w:rsidR="000435D0" w:rsidRPr="008F7189" w:rsidRDefault="0044139B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</w:t>
            </w:r>
            <w:r w:rsidR="005D5075" w:rsidRPr="008F71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206F37D0" w14:textId="22D27FD7" w:rsidR="000435D0" w:rsidRPr="008F7189" w:rsidRDefault="000435D0" w:rsidP="00086676">
            <w:pPr>
              <w:pStyle w:val="ListParagraph"/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AF3DD6" w14:textId="64FA90D8" w:rsidR="000435D0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9C363F" w:rsidRPr="008F7189" w14:paraId="0BF0901E" w14:textId="77777777" w:rsidTr="009C363F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4A05FE4" w14:textId="77777777" w:rsidR="00086676" w:rsidRPr="008F7189" w:rsidRDefault="00086676" w:rsidP="00B4154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14:paraId="278B9E39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14:paraId="3241B5DE" w14:textId="77777777" w:rsidR="00086676" w:rsidRPr="008F7189" w:rsidRDefault="00086676" w:rsidP="00B41549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1DEAD23A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48FC6F9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AD1185F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2A0CD27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14:paraId="5DEB266F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12E654A" w14:textId="77777777" w:rsidR="00086676" w:rsidRPr="008F7189" w:rsidRDefault="00086676" w:rsidP="00B4154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363F" w:rsidRPr="008F7189" w14:paraId="2EE022C5" w14:textId="77777777" w:rsidTr="009C363F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9B96914" w14:textId="6D35739F" w:rsidR="00086676" w:rsidRPr="008F7189" w:rsidRDefault="00086676" w:rsidP="00B41549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8F7189">
              <w:rPr>
                <w:rFonts w:ascii="Arial" w:hAnsi="Arial" w:cs="Arial"/>
                <w:b/>
                <w:sz w:val="20"/>
                <w:szCs w:val="20"/>
              </w:rPr>
              <w:t>Adolescents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14:paraId="6900F868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vAlign w:val="center"/>
          </w:tcPr>
          <w:p w14:paraId="6546AD4F" w14:textId="77777777" w:rsidR="00086676" w:rsidRPr="008F7189" w:rsidRDefault="00086676" w:rsidP="00086676">
            <w:pPr>
              <w:spacing w:before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63738F61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3507AB7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180AFB3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0E12B1C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</w:tcPr>
          <w:p w14:paraId="393FBD25" w14:textId="77777777" w:rsidR="00086676" w:rsidRPr="008F7189" w:rsidRDefault="00086676" w:rsidP="00086676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D480477" w14:textId="77777777" w:rsidR="00086676" w:rsidRPr="008F7189" w:rsidRDefault="00086676" w:rsidP="00B4154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363F" w:rsidRPr="008F7189" w14:paraId="46CB6F9F" w14:textId="77777777" w:rsidTr="009C363F">
        <w:tc>
          <w:tcPr>
            <w:tcW w:w="2127" w:type="dxa"/>
            <w:tcBorders>
              <w:top w:val="nil"/>
              <w:bottom w:val="nil"/>
            </w:tcBorders>
          </w:tcPr>
          <w:p w14:paraId="4014EBB9" w14:textId="197B59CC" w:rsidR="00E92DC2" w:rsidRPr="008F7189" w:rsidRDefault="00E92DC2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 xml:space="preserve">Reliability </w:t>
            </w:r>
            <w:r w:rsidR="00F42C89" w:rsidRPr="008F7189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DA3FC9C" w14:textId="6A4C8B7D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71ED5CD" w14:textId="67F88CE4" w:rsidR="00E92DC2" w:rsidRPr="008F7189" w:rsidRDefault="00E92DC2" w:rsidP="00B41549">
            <w:pPr>
              <w:pStyle w:val="ListParagraph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4FCC6F5" w14:textId="36FB7E09" w:rsidR="00E92DC2" w:rsidRPr="008F7189" w:rsidRDefault="00086676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</w:t>
            </w:r>
            <w:r w:rsidR="005D5075" w:rsidRPr="008F7189">
              <w:rPr>
                <w:rFonts w:ascii="Arial" w:hAnsi="Arial" w:cs="Arial"/>
                <w:sz w:val="20"/>
                <w:szCs w:val="20"/>
              </w:rPr>
              <w:t>=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69624C" w14:textId="3C91B9EC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ECC76A" w14:textId="4D7CE456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AB0421" w14:textId="388C603F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2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46CA1891" w14:textId="63EA37DF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1D3D74" w14:textId="13A3997E" w:rsidR="00E92DC2" w:rsidRPr="008F7189" w:rsidRDefault="005D5075" w:rsidP="00B4154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9C363F" w:rsidRPr="008F7189" w14:paraId="11203CC0" w14:textId="77777777" w:rsidTr="009C363F">
        <w:tc>
          <w:tcPr>
            <w:tcW w:w="2127" w:type="dxa"/>
            <w:tcBorders>
              <w:top w:val="nil"/>
              <w:bottom w:val="nil"/>
            </w:tcBorders>
          </w:tcPr>
          <w:p w14:paraId="444382C4" w14:textId="50E04555" w:rsidR="00E92DC2" w:rsidRPr="008F7189" w:rsidRDefault="00E92DC2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 xml:space="preserve">Validity </w:t>
            </w:r>
            <w:r w:rsidR="00F42C89" w:rsidRPr="008F7189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CFC61F5" w14:textId="77777777" w:rsidR="00E92DC2" w:rsidRPr="008F7189" w:rsidRDefault="00E92DC2" w:rsidP="00B4154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946DC28" w14:textId="058467BA" w:rsidR="00E92DC2" w:rsidRPr="008F7189" w:rsidRDefault="00086676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</w:t>
            </w:r>
            <w:r w:rsidR="005D5075" w:rsidRPr="008F7189">
              <w:rPr>
                <w:rFonts w:ascii="Arial" w:hAnsi="Arial" w:cs="Arial"/>
                <w:sz w:val="20"/>
                <w:szCs w:val="20"/>
              </w:rPr>
              <w:t>=2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E78B097" w14:textId="628CCCC2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1B6454" w14:textId="77777777" w:rsidR="00E92DC2" w:rsidRPr="008F7189" w:rsidRDefault="00E92DC2" w:rsidP="00B4154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E4AB55" w14:textId="6AEC3A8B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8D93ED" w14:textId="7C55276D" w:rsidR="00E92DC2" w:rsidRPr="008F7189" w:rsidRDefault="005D5075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6570BFD7" w14:textId="77777777" w:rsidR="00E92DC2" w:rsidRPr="008F7189" w:rsidRDefault="00E92DC2" w:rsidP="00B4154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7C85A8" w14:textId="1BCFF2D5" w:rsidR="00E92DC2" w:rsidRPr="008F7189" w:rsidRDefault="005D5075" w:rsidP="00B4154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9C363F" w:rsidRPr="008F7189" w14:paraId="45DB0D0E" w14:textId="77777777" w:rsidTr="009C363F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307A926" w14:textId="77777777" w:rsidR="00086676" w:rsidRPr="008F7189" w:rsidRDefault="00086676" w:rsidP="00D554E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F0E854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DC0FA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0DDDC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C0CC0" w14:textId="77777777" w:rsidR="00086676" w:rsidRPr="008F7189" w:rsidRDefault="00086676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20255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055E3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BCB97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CE4FE0" w14:textId="77777777" w:rsidR="00086676" w:rsidRPr="008F7189" w:rsidRDefault="00086676" w:rsidP="00D554E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363F" w:rsidRPr="008F7189" w14:paraId="6A3BA389" w14:textId="77777777" w:rsidTr="009C363F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E6C3470" w14:textId="3052584B" w:rsidR="00086676" w:rsidRPr="008F7189" w:rsidRDefault="00086676" w:rsidP="00D554E2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8F7189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2469E8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FAC1D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AD5A3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2A6DB" w14:textId="77777777" w:rsidR="00086676" w:rsidRPr="008F7189" w:rsidRDefault="00086676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7F4D4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8379D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A70A0" w14:textId="77777777" w:rsidR="00086676" w:rsidRPr="008F7189" w:rsidRDefault="00086676" w:rsidP="001C1FC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2FAE3A" w14:textId="77777777" w:rsidR="00086676" w:rsidRPr="008F7189" w:rsidRDefault="00086676" w:rsidP="00D554E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363F" w:rsidRPr="008F7189" w14:paraId="225BF4B6" w14:textId="77777777" w:rsidTr="009C363F">
        <w:tc>
          <w:tcPr>
            <w:tcW w:w="2127" w:type="dxa"/>
            <w:tcBorders>
              <w:top w:val="nil"/>
              <w:bottom w:val="nil"/>
            </w:tcBorders>
          </w:tcPr>
          <w:p w14:paraId="016ED809" w14:textId="78DBA4A6" w:rsidR="001C1FC4" w:rsidRPr="008F7189" w:rsidRDefault="001C1FC4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 xml:space="preserve">Reliability </w:t>
            </w:r>
            <w:r w:rsidR="00F42C89" w:rsidRPr="008F7189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vAlign w:val="center"/>
          </w:tcPr>
          <w:p w14:paraId="23EFD506" w14:textId="182E2116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1FC8" w14:textId="7EAEFF93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5792" w14:textId="4C3CEA37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303F" w14:textId="4FF88D94" w:rsidR="001C1FC4" w:rsidRPr="008F7189" w:rsidRDefault="001C1FC4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8380" w14:textId="73FB7442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5</w:t>
            </w:r>
            <w:r w:rsidR="00086676" w:rsidRPr="008F718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90D3" w14:textId="4D4E7717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E577" w14:textId="2288DBFA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0A5C3F8" w14:textId="19F366B8" w:rsidR="001C1FC4" w:rsidRPr="008F7189" w:rsidRDefault="001C1FC4" w:rsidP="00D554E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9C363F" w:rsidRPr="008F7189" w14:paraId="4BC4557C" w14:textId="77777777" w:rsidTr="009C363F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CC7A815" w14:textId="60667D75" w:rsidR="001C1FC4" w:rsidRPr="008F7189" w:rsidRDefault="001C1FC4" w:rsidP="00086676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 xml:space="preserve">Validity </w:t>
            </w:r>
            <w:r w:rsidR="00F42C89" w:rsidRPr="008F7189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880FC9" w14:textId="77777777" w:rsidR="001C1FC4" w:rsidRPr="008F7189" w:rsidRDefault="001C1FC4" w:rsidP="00D554E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5EBF5" w14:textId="1A8F9AB9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6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111A1" w14:textId="57F229B4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E01DE" w14:textId="77777777" w:rsidR="001C1FC4" w:rsidRPr="008F7189" w:rsidRDefault="001C1FC4" w:rsidP="00D554E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FA07E" w14:textId="10A8057C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091C6" w14:textId="563B853F" w:rsidR="001C1FC4" w:rsidRPr="008F7189" w:rsidRDefault="001C1FC4" w:rsidP="0008667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n=1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5608D" w14:textId="77777777" w:rsidR="001C1FC4" w:rsidRPr="008F7189" w:rsidRDefault="001C1FC4" w:rsidP="00D554E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E5D25F" w14:textId="18D45A51" w:rsidR="001C1FC4" w:rsidRPr="008F7189" w:rsidRDefault="001C1FC4" w:rsidP="00D554E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189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</w:tr>
    </w:tbl>
    <w:p w14:paraId="5716F0B4" w14:textId="77777777" w:rsidR="0086151C" w:rsidRPr="008F7189" w:rsidRDefault="0086151C">
      <w:pPr>
        <w:rPr>
          <w:rFonts w:ascii="Arial" w:hAnsi="Arial" w:cs="Arial"/>
          <w:sz w:val="20"/>
          <w:szCs w:val="20"/>
          <w:lang w:val="en-US"/>
        </w:rPr>
      </w:pPr>
    </w:p>
    <w:p w14:paraId="261D17E9" w14:textId="77777777" w:rsidR="0086151C" w:rsidRPr="008F7189" w:rsidRDefault="0086151C">
      <w:pPr>
        <w:rPr>
          <w:rFonts w:ascii="Arial" w:hAnsi="Arial" w:cs="Arial"/>
          <w:sz w:val="20"/>
          <w:szCs w:val="20"/>
          <w:lang w:val="en-US"/>
        </w:rPr>
      </w:pPr>
    </w:p>
    <w:p w14:paraId="452B1C69" w14:textId="77777777" w:rsidR="0086151C" w:rsidRPr="00525BCD" w:rsidRDefault="0086151C">
      <w:pPr>
        <w:rPr>
          <w:rFonts w:ascii="Times New Roman" w:hAnsi="Times New Roman" w:cs="Times New Roman"/>
          <w:lang w:val="en-US"/>
        </w:rPr>
      </w:pPr>
    </w:p>
    <w:p w14:paraId="21EDCF06" w14:textId="77777777" w:rsidR="0086151C" w:rsidRPr="001C1FC4" w:rsidRDefault="0086151C">
      <w:pPr>
        <w:rPr>
          <w:lang w:val="en-US"/>
        </w:rPr>
      </w:pPr>
    </w:p>
    <w:p w14:paraId="3B2BDBB7" w14:textId="77777777" w:rsidR="0086151C" w:rsidRPr="001C1FC4" w:rsidRDefault="0086151C">
      <w:pPr>
        <w:rPr>
          <w:lang w:val="en-US"/>
        </w:rPr>
      </w:pPr>
    </w:p>
    <w:p w14:paraId="1C98E0B6" w14:textId="77777777" w:rsidR="0086151C" w:rsidRPr="001C1FC4" w:rsidRDefault="0086151C">
      <w:pPr>
        <w:rPr>
          <w:lang w:val="en-US"/>
        </w:rPr>
      </w:pPr>
    </w:p>
    <w:p w14:paraId="2FF168CE" w14:textId="77777777" w:rsidR="0086151C" w:rsidRPr="001C1FC4" w:rsidRDefault="0086151C">
      <w:pPr>
        <w:rPr>
          <w:lang w:val="en-US"/>
        </w:rPr>
      </w:pPr>
    </w:p>
    <w:p w14:paraId="5B4E73A3" w14:textId="77777777" w:rsidR="0086151C" w:rsidRPr="001C1FC4" w:rsidRDefault="0086151C">
      <w:pPr>
        <w:rPr>
          <w:lang w:val="en-US"/>
        </w:rPr>
      </w:pPr>
    </w:p>
    <w:p w14:paraId="6BB71505" w14:textId="77777777" w:rsidR="0086151C" w:rsidRPr="001C1FC4" w:rsidRDefault="0086151C">
      <w:pPr>
        <w:rPr>
          <w:lang w:val="en-US"/>
        </w:rPr>
      </w:pPr>
    </w:p>
    <w:p w14:paraId="69AE54BA" w14:textId="77777777" w:rsidR="0086151C" w:rsidRPr="001C1FC4" w:rsidRDefault="0086151C">
      <w:pPr>
        <w:rPr>
          <w:lang w:val="en-US"/>
        </w:rPr>
      </w:pPr>
    </w:p>
    <w:p w14:paraId="5FF563C5" w14:textId="77777777" w:rsidR="0086151C" w:rsidRPr="001C1FC4" w:rsidRDefault="0086151C">
      <w:pPr>
        <w:rPr>
          <w:lang w:val="en-US"/>
        </w:rPr>
      </w:pPr>
    </w:p>
    <w:p w14:paraId="6401749A" w14:textId="77777777" w:rsidR="0086151C" w:rsidRPr="001C1FC4" w:rsidRDefault="0086151C">
      <w:pPr>
        <w:rPr>
          <w:lang w:val="en-US"/>
        </w:rPr>
      </w:pPr>
    </w:p>
    <w:p w14:paraId="26E31156" w14:textId="77777777" w:rsidR="0086151C" w:rsidRPr="001C1FC4" w:rsidRDefault="0086151C">
      <w:pPr>
        <w:rPr>
          <w:lang w:val="en-US"/>
        </w:rPr>
      </w:pPr>
    </w:p>
    <w:p w14:paraId="701CDE77" w14:textId="77777777" w:rsidR="0086151C" w:rsidRPr="001C1FC4" w:rsidRDefault="0086151C">
      <w:pPr>
        <w:rPr>
          <w:lang w:val="en-US"/>
        </w:rPr>
      </w:pPr>
    </w:p>
    <w:p w14:paraId="1E8F6D59" w14:textId="77777777" w:rsidR="0086151C" w:rsidRPr="001C1FC4" w:rsidRDefault="0086151C">
      <w:pPr>
        <w:rPr>
          <w:lang w:val="en-US"/>
        </w:rPr>
      </w:pPr>
    </w:p>
    <w:p w14:paraId="7F62BB61" w14:textId="77777777" w:rsidR="0086151C" w:rsidRPr="001C1FC4" w:rsidRDefault="0086151C">
      <w:pPr>
        <w:rPr>
          <w:lang w:val="en-US"/>
        </w:rPr>
      </w:pPr>
    </w:p>
    <w:p w14:paraId="09BB8675" w14:textId="77777777" w:rsidR="0086151C" w:rsidRPr="001C1FC4" w:rsidRDefault="0086151C">
      <w:pPr>
        <w:rPr>
          <w:lang w:val="en-US"/>
        </w:rPr>
      </w:pPr>
    </w:p>
    <w:p w14:paraId="7A21E0AF" w14:textId="77777777" w:rsidR="0086151C" w:rsidRPr="001C1FC4" w:rsidRDefault="0086151C">
      <w:pPr>
        <w:rPr>
          <w:lang w:val="en-US"/>
        </w:rPr>
      </w:pPr>
    </w:p>
    <w:p w14:paraId="00B5A3E5" w14:textId="77777777" w:rsidR="0086151C" w:rsidRPr="001C1FC4" w:rsidRDefault="0086151C">
      <w:pPr>
        <w:rPr>
          <w:lang w:val="en-US"/>
        </w:rPr>
      </w:pPr>
    </w:p>
    <w:p w14:paraId="535D47A8" w14:textId="77777777" w:rsidR="0086151C" w:rsidRPr="001C1FC4" w:rsidRDefault="0086151C">
      <w:pPr>
        <w:rPr>
          <w:lang w:val="en-US"/>
        </w:rPr>
      </w:pPr>
    </w:p>
    <w:p w14:paraId="00DC4C58" w14:textId="77777777" w:rsidR="0086151C" w:rsidRPr="001C1FC4" w:rsidRDefault="0086151C">
      <w:pPr>
        <w:rPr>
          <w:lang w:val="en-US"/>
        </w:rPr>
      </w:pPr>
    </w:p>
    <w:p w14:paraId="1E696F6A" w14:textId="77777777" w:rsidR="0086151C" w:rsidRPr="001C1FC4" w:rsidRDefault="0086151C">
      <w:pPr>
        <w:rPr>
          <w:lang w:val="en-US"/>
        </w:rPr>
      </w:pPr>
    </w:p>
    <w:sectPr w:rsidR="0086151C" w:rsidRPr="001C1FC4" w:rsidSect="00B036D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44230"/>
    <w:multiLevelType w:val="hybridMultilevel"/>
    <w:tmpl w:val="5A1A1B9A"/>
    <w:lvl w:ilvl="0" w:tplc="0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42E"/>
    <w:rsid w:val="000344ED"/>
    <w:rsid w:val="000435D0"/>
    <w:rsid w:val="00056DB9"/>
    <w:rsid w:val="00075758"/>
    <w:rsid w:val="00083F6C"/>
    <w:rsid w:val="00086676"/>
    <w:rsid w:val="000C70BE"/>
    <w:rsid w:val="000D1230"/>
    <w:rsid w:val="0011164F"/>
    <w:rsid w:val="00144920"/>
    <w:rsid w:val="001656F3"/>
    <w:rsid w:val="00177F9E"/>
    <w:rsid w:val="001C1FC4"/>
    <w:rsid w:val="00254721"/>
    <w:rsid w:val="003B7EB1"/>
    <w:rsid w:val="003D5D97"/>
    <w:rsid w:val="0044139B"/>
    <w:rsid w:val="00474578"/>
    <w:rsid w:val="00525BCD"/>
    <w:rsid w:val="0057301D"/>
    <w:rsid w:val="005D5075"/>
    <w:rsid w:val="00645A46"/>
    <w:rsid w:val="0064632F"/>
    <w:rsid w:val="00667EEC"/>
    <w:rsid w:val="00770248"/>
    <w:rsid w:val="0078407D"/>
    <w:rsid w:val="007A6F8C"/>
    <w:rsid w:val="007D1917"/>
    <w:rsid w:val="007D7763"/>
    <w:rsid w:val="0086151C"/>
    <w:rsid w:val="008F5EDF"/>
    <w:rsid w:val="008F7189"/>
    <w:rsid w:val="00956FD0"/>
    <w:rsid w:val="00966B9B"/>
    <w:rsid w:val="00993B84"/>
    <w:rsid w:val="009C142E"/>
    <w:rsid w:val="009C363F"/>
    <w:rsid w:val="00A63C3D"/>
    <w:rsid w:val="00A8484F"/>
    <w:rsid w:val="00B036DD"/>
    <w:rsid w:val="00B233EA"/>
    <w:rsid w:val="00B41549"/>
    <w:rsid w:val="00BF5BC9"/>
    <w:rsid w:val="00CB2AC1"/>
    <w:rsid w:val="00D034B0"/>
    <w:rsid w:val="00D11333"/>
    <w:rsid w:val="00D6607C"/>
    <w:rsid w:val="00DB045D"/>
    <w:rsid w:val="00DB61CF"/>
    <w:rsid w:val="00E20A4F"/>
    <w:rsid w:val="00E53428"/>
    <w:rsid w:val="00E92DC2"/>
    <w:rsid w:val="00EF02C7"/>
    <w:rsid w:val="00F42C89"/>
    <w:rsid w:val="00F7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F2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C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C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Vinicius Nascimento Ferreira</dc:creator>
  <cp:keywords/>
  <dc:description/>
  <cp:lastModifiedBy>RTORRES</cp:lastModifiedBy>
  <cp:revision>9</cp:revision>
  <dcterms:created xsi:type="dcterms:W3CDTF">2017-03-16T12:22:00Z</dcterms:created>
  <dcterms:modified xsi:type="dcterms:W3CDTF">2019-12-23T10:15:00Z</dcterms:modified>
</cp:coreProperties>
</file>